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lineRule="auto" w:line="480" w:before="240" w:after="120"/>
        <w:rPr>
          <w:b w:val="false"/>
          <w:b w:val="false"/>
          <w:bCs w:val="false"/>
          <w:lang w:val="es-ES_tradnl"/>
        </w:rPr>
      </w:pPr>
      <w:r>
        <w:rPr>
          <w:lang w:val="es-ES_tradnl"/>
        </w:rPr>
        <w:t>Supplementary Material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lara López-Hermoso, Rafael R. de la Haba, Cristina Sánchez-Porro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R. Thane Papke and Antonio Ventosa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*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* Correspondence: </w:t>
      </w:r>
      <w:r>
        <w:rPr>
          <w:rFonts w:cs="Times New Roman" w:ascii="Times New Roman" w:hAnsi="Times New Roman"/>
          <w:sz w:val="24"/>
          <w:szCs w:val="24"/>
        </w:rPr>
        <w:t>ventosa@us.es</w:t>
      </w:r>
    </w:p>
    <w:p>
      <w:pPr>
        <w:pStyle w:val="Heading1"/>
        <w:spacing w:lineRule="auto" w:line="480"/>
        <w:ind w:left="567" w:hanging="567"/>
        <w:rPr/>
      </w:pPr>
      <w:r>
        <w:rPr/>
        <w:t>Supplementary Data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>MATERIAL AND METHOD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Primers desig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imers for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gyr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ere designed specifically for this work using the corresponding sequences derived from the whole-genome sequences of related members of the class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Gammaproteobacteri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Aliivibrio salmonicid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Hjerde et al., 2008),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Escherichia coli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Blattner et al., 1997; Riley et al., 2006)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Listonella anguillaru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Naka et al., 2011)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hotobacterium profundu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Vezzi et al., 2005),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Vibrio alginolytic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Cao et al., 2013)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Vibrio anguillaru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Li et al., 2013)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Vibrio cholera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Pérez Chaparro et al., 2011)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Vibrio harveyi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Huang et al., 2012)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Vibrio parahaemolytic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Liu et al., 2013)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Vibrio splendid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J. Craig Venter Institute, accession no.: NZ_AAMR00000000) and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Vibrio vulnificu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Wang et al., 2012). The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gyrB </w:t>
      </w:r>
      <w:r>
        <w:rPr>
          <w:rFonts w:cs="Times New Roman" w:ascii="Times New Roman" w:hAnsi="Times New Roman"/>
          <w:sz w:val="24"/>
          <w:szCs w:val="24"/>
          <w:lang w:val="en-US"/>
        </w:rPr>
        <w:t>gene sequences were aligned using CLUSTAL_X 2.1 (Larkin et al., 2007) and compared using the BOXSHADE 3.21 program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www.ch.embnet.org/software/BOX_form.html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>) in order to identify conserved regions for the development of suitable primers.</w:t>
      </w:r>
      <w:r>
        <w:br w:type="page"/>
      </w:r>
    </w:p>
    <w:p>
      <w:pPr>
        <w:pStyle w:val="Heading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numPr>
          <w:ilvl w:val="0"/>
          <w:numId w:val="1"/>
        </w:numPr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Figures and Tables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  <w:lang w:val="en-US"/>
        </w:rPr>
        <w:t>Salinity and pH of the sampling sites studied.</w:t>
      </w:r>
    </w:p>
    <w:tbl>
      <w:tblPr>
        <w:tblW w:w="47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3"/>
        <w:gridCol w:w="1536"/>
        <w:gridCol w:w="736"/>
      </w:tblGrid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Place of isolatio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Salinity (%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pH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anta Pola, Alicante (Spain)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, 12, 19</w:t>
            </w:r>
          </w:p>
        </w:tc>
        <w:tc>
          <w:tcPr>
            <w:tcW w:w="7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4, 8.0</w:t>
            </w:r>
          </w:p>
        </w:tc>
      </w:tr>
      <w:tr>
        <w:trPr/>
        <w:tc>
          <w:tcPr>
            <w:tcW w:w="25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agonesas, Huelva (Spain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60" w:after="1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, 16</w:t>
            </w:r>
          </w:p>
        </w:tc>
        <w:tc>
          <w:tcPr>
            <w:tcW w:w="73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2, 8.3</w:t>
            </w:r>
          </w:p>
        </w:tc>
      </w:tr>
      <w:tr>
        <w:trPr/>
        <w:tc>
          <w:tcPr>
            <w:tcW w:w="25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ñaderos, Gran Canaria (Spain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60" w:after="1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5, 8, 16</w:t>
            </w:r>
          </w:p>
        </w:tc>
        <w:tc>
          <w:tcPr>
            <w:tcW w:w="73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2, 7.4</w:t>
            </w:r>
          </w:p>
        </w:tc>
      </w:tr>
      <w:tr>
        <w:trPr/>
        <w:tc>
          <w:tcPr>
            <w:tcW w:w="25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la Bacuta, Huelva (Spain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60" w:after="1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, 7, 8.5, 11, 17, 20</w:t>
            </w:r>
          </w:p>
        </w:tc>
        <w:tc>
          <w:tcPr>
            <w:tcW w:w="73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1, 8.1</w:t>
            </w:r>
          </w:p>
        </w:tc>
      </w:tr>
      <w:tr>
        <w:trPr/>
        <w:tc>
          <w:tcPr>
            <w:tcW w:w="25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la Cristina, Huelva (Spain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60" w:after="1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, 19, 21</w:t>
            </w:r>
          </w:p>
        </w:tc>
        <w:tc>
          <w:tcPr>
            <w:tcW w:w="73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5, 7.6</w:t>
            </w:r>
          </w:p>
        </w:tc>
      </w:tr>
      <w:tr>
        <w:trPr/>
        <w:tc>
          <w:tcPr>
            <w:tcW w:w="25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 Malahá, Granada (Spain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60" w:after="1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, 10, 13.5, 15</w:t>
            </w:r>
          </w:p>
        </w:tc>
        <w:tc>
          <w:tcPr>
            <w:tcW w:w="73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2, 7.6</w:t>
            </w:r>
          </w:p>
        </w:tc>
      </w:tr>
      <w:tr>
        <w:trPr/>
        <w:tc>
          <w:tcPr>
            <w:tcW w:w="25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s Trenc, Mallorca (Spain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60" w:after="1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73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4</w:t>
            </w:r>
          </w:p>
        </w:tc>
      </w:tr>
      <w:tr>
        <w:trPr/>
        <w:tc>
          <w:tcPr>
            <w:tcW w:w="25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bo Rojo (Puerto Rico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jc w:val="center"/>
              <w:rPr>
                <w:rFonts w:ascii="Times New Roman" w:hAnsi="Times New Roman" w:eastAsia="Microsoft YaHei UI" w:cs="Times New Roman"/>
                <w:sz w:val="16"/>
                <w:szCs w:val="16"/>
              </w:rPr>
            </w:pPr>
            <w:r>
              <w:rPr>
                <w:rFonts w:eastAsia="Microsoft YaHei UI" w:cs="Times New Roman" w:ascii="Times New Roman" w:hAnsi="Times New Roman"/>
                <w:sz w:val="16"/>
                <w:szCs w:val="16"/>
              </w:rPr>
              <w:t>8, 16, 19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jc w:val="center"/>
              <w:rPr/>
            </w:pPr>
            <w:r>
              <w:rPr>
                <w:rFonts w:eastAsia="Microsoft YaHei UI" w:cs="Times New Roman" w:ascii="Times New Roman" w:hAnsi="Times New Roman"/>
                <w:sz w:val="16"/>
                <w:szCs w:val="16"/>
                <w:lang w:val="en-US"/>
              </w:rPr>
              <w:t>7.1, 8.0</w:t>
            </w:r>
          </w:p>
        </w:tc>
      </w:tr>
    </w:tbl>
    <w:p>
      <w:pPr>
        <w:sectPr>
          <w:type w:val="nextPage"/>
          <w:pgSz w:w="11906" w:h="16838"/>
          <w:pgMar w:left="1701" w:right="1701" w:gutter="0" w:header="0" w:top="1417" w:footer="0" w:bottom="1417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Table 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Strains used in this study, their date, place and source of isolation and GenBank/EMBL/DDBJ accession numbers for the 16S rRNA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gyr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rec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rpo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rpoD </w:t>
      </w:r>
      <w:r>
        <w:rPr>
          <w:rFonts w:cs="Times New Roman" w:ascii="Times New Roman" w:hAnsi="Times New Roman"/>
          <w:sz w:val="24"/>
          <w:szCs w:val="24"/>
          <w:lang w:val="en-US"/>
        </w:rPr>
        <w:t>genes</w:t>
      </w:r>
      <w:r>
        <w:rPr/>
        <w:t>.</w:t>
      </w:r>
    </w:p>
    <w:tbl>
      <w:tblPr>
        <w:tblW w:w="139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6"/>
        <w:gridCol w:w="2165"/>
        <w:gridCol w:w="2405"/>
        <w:gridCol w:w="1356"/>
        <w:gridCol w:w="1111"/>
        <w:gridCol w:w="892"/>
        <w:gridCol w:w="972"/>
        <w:gridCol w:w="972"/>
        <w:gridCol w:w="988"/>
      </w:tblGrid>
      <w:tr>
        <w:trPr/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Strain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2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Date of isolation/publishing</w:t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Place of isolation 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Isolation sourc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16S rRNA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6"/>
                <w:szCs w:val="16"/>
                <w:lang w:val="en-US"/>
              </w:rPr>
              <w:t>gyrB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recA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rpoA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rpoD</w:t>
            </w:r>
          </w:p>
        </w:tc>
      </w:tr>
      <w:tr>
        <w:trPr/>
        <w:tc>
          <w:tcPr>
            <w:tcW w:w="313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it-IT"/>
              </w:rPr>
              <w:t>S. costicola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it-IT"/>
              </w:rPr>
              <w:t xml:space="preserve">costicola 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CECT 405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T</w:t>
            </w:r>
          </w:p>
        </w:tc>
        <w:tc>
          <w:tcPr>
            <w:tcW w:w="21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uly 1996</w:t>
            </w:r>
          </w:p>
        </w:tc>
        <w:tc>
          <w:tcPr>
            <w:tcW w:w="24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ured meat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T722673 (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X74699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T706366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T706410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T706502</w:t>
            </w:r>
          </w:p>
        </w:tc>
        <w:tc>
          <w:tcPr>
            <w:tcW w:w="98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T706453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. costicol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ubsp.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alcaliphilu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SM 1905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ptember 2004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mpania (Italy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212121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Saline lake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802 (AJ640132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T70634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T70640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T717191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T722645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it-IT"/>
              </w:rPr>
              <w:t>S. costicola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it-IT"/>
              </w:rPr>
              <w:t xml:space="preserve">vallismortis 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DSM 828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 xml:space="preserve">T 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rch 2000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eath Valley (USA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ypersaline pond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T722672 (AF057016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T70636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T717207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T717190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T717231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 xml:space="preserve">S. proteolyticu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SM 1905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T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y 2008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akhtegan Lake (Ira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212121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Saline lake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803 (DQ092443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T71713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T70640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T706507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T706466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 xml:space="preserve">S. sharmens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SM 18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y 2010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s Mohammed Park (Egypt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212121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Saline lake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804 (AM279734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37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87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22662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52</w:t>
            </w:r>
          </w:p>
        </w:tc>
      </w:tr>
      <w:tr>
        <w:trPr>
          <w:trHeight w:val="504" w:hRule="atLeast"/>
        </w:trPr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S. siamensi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JCM 1447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pril 2009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kornnayok (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s-ES_tradnl"/>
              </w:rPr>
              <w:t>Thailand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212121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 xml:space="preserve">Fermented fish product 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805 (AB285018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T70636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T70641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T706508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T717232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AL184 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ovember 2011 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anta Pola, Alicante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hd w:fill="FFFFFF" w:val="clear"/>
              <w:spacing w:lineRule="auto" w:line="240" w:before="0" w:after="100"/>
              <w:rPr>
                <w:rFonts w:ascii="Times New Roman" w:hAnsi="Times New Roman" w:cs="Times New Roman"/>
                <w:color w:val="333333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hd w:fill="FFFFFF" w:val="clear"/>
              <w:spacing w:lineRule="auto" w:line="240" w:before="0" w:after="100"/>
              <w:rPr>
                <w:rFonts w:ascii="Times New Roman" w:hAnsi="Times New Roman" w:cs="Times New Roman"/>
                <w:color w:val="333333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LT62751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T71713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T706397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T722660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T706449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AL18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5 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vember 2011 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ta Pola, Alicante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3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47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0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95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63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L209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vember 2011 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ta Pola, Alicante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3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3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9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506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64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L21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vember 2011 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ta Pola, Alicante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2264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33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8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92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39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L213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vember 2011 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ta Pola, Alicante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4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3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8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98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50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AR640 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y 2013 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agonesas, Huelv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4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4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9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96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65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R647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y 2013 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agonesas, Huelv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4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6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0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883461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AR654 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y 2013 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agonesas, Huelv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4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63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9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510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30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CA762 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eptember 2013 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ñaderos, Gran Canari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4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3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883463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511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29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IB203 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ctober 2011 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la Bacuta, Huelv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4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5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9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22671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51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B283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ctober 2011 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la Bacuta, Huelv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3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6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1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503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76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IB338 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ctober 2011 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la Bacuta, Huelv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2265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3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1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509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77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B557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anuary 2013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la Bacuta, Huelv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4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6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9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504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55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B56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anuary 2013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la Bacuta, Huelv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4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5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0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89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33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B563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y 2013 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la Bacuta, Huelv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2264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4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0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513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883467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B574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y 2013 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la Bacuta, Huelv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4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4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1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88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78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B643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y 2013 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la Bacuta, Huelv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5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3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8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97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34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IB845 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ptember 2013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la Bacuta, Huelv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2264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7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22657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16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47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B867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ptember 2013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la Bacuta, Huelv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5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7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9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17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48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B868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ptember 2013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la Bacuta, Huelv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5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4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03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18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67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B869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ptember 2013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la Bacuta, Huelv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5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43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0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19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62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B87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ptember 2013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la Bacuta, Huelv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5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4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9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20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72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B871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ptember 2013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la Bacuta, Huelv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5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7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93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21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68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B872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ptember 2013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la Bacuta, Huelv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5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73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0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22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73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B873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ptember 2013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la Bacuta, Huelv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5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8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0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23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69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C202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ctober 201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la Cristina, Huelv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5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7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0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94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59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C317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ctober 201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la Cristina, Huelv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5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7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0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97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74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A351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ember 2012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 Malahá, Granad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6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4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1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96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70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A421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ember 2012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 Malahá, Granad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6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47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6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86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22642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A427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ember 2012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 Malahá, Granad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6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4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67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85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79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A44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ember 2012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 Malahá, Granad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6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5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6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22670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71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MA607 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y 2013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 Malahá, Granad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6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53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1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95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80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ML198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ember 201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ind w:left="708" w:hanging="708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s Trenc, Mallorc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6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57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88346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22668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22643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ML199 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ember 201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ind w:left="708" w:hanging="708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s Trenc, Mallorc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6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4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2265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883462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22644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ML200 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ember 201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ind w:left="708" w:hanging="708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s Trenc, Mallorc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6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5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1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84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94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L201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ember 201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ind w:left="708" w:hanging="708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s Trenc, Mallorc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6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5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13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25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L276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ember 201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ind w:left="708" w:hanging="708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s Trenc, Mallorc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6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5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1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26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86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L277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ember 201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ind w:left="708" w:hanging="708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s Trenc, Mallorc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7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5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1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99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36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L278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ember 201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ind w:left="708" w:hanging="708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s Trenc, Mallorc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7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5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2265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24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37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L279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ember 201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ind w:left="708" w:hanging="708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s Trenc, Mallorc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7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5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00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84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L288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ember 201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ind w:left="708" w:hanging="708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s Trenc, Mallorc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7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7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1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75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85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ML289 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ember 201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ind w:left="708" w:hanging="708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s Trenc, Mallorc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7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5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17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514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46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ML290 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ember 201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ind w:left="708" w:hanging="708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s Trenc, Mallorc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7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53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73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01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45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L315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ember 201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ind w:left="708" w:hanging="708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s Trenc, Mallorc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2264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5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1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27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54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L316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ember 201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ind w:left="708" w:hanging="708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s Trenc, Mallorc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7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7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7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28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35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L318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ember 201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ind w:left="708" w:hanging="708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s Trenc, Mallorc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7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5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7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03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43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L319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ember 201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ind w:left="708" w:hanging="708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s Trenc, Mallorc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7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5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7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02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44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ML320 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ember 201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ind w:left="708" w:hanging="708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s Trenc, Mallorc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7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4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1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04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60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L321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ember 201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ind w:left="708" w:hanging="708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s Trenc, Mallorc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8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7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05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61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L328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ember 201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ind w:left="708" w:hanging="708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s Trenc, Mallorc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8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77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883465</w:t>
            </w:r>
            <w:bookmarkStart w:id="0" w:name="_GoBack"/>
            <w:bookmarkEnd w:id="0"/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22661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39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L328A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ember 201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ind w:left="708" w:hanging="708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s Trenc, Mallorc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8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5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2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500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93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L328B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ember 201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ind w:left="708" w:hanging="708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s Trenc, Mallorc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8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7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2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505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92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ML329 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ember 201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ind w:left="708" w:hanging="708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s Trenc, Mallorc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8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5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99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91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ML330 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ember 201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ind w:left="708" w:hanging="708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s Trenc, Mallorc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8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6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29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40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L331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ember 201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ind w:left="708" w:hanging="708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s Trenc, Mallorc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8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8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2265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31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58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ML332 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ember 201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ind w:left="708" w:hanging="708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s Trenc, Mallorc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8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6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2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32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44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ML334 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ember 201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ind w:left="708" w:hanging="708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s Trenc, Mallorc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2265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8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2265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33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82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ML336 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ember 201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ind w:left="708" w:hanging="708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s Trenc, Mallorc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8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5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6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30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88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ML337 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ember 201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ind w:left="708" w:hanging="708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s Trenc, Mallorc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9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6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22653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22667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81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ML338 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ember 2011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40" w:before="0" w:after="200"/>
              <w:ind w:left="708" w:hanging="708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s Trenc, Mallorca (Spain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2265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63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2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22664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57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PR11 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ptember 2013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bo Rojo (Puerto Rico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9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8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2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35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42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PR12 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ptember 2013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bo Rojo (Puerto Rico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9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6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27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36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PR5 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ptember 2013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bo Rojo (Puerto Rico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9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6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77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34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89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6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ptember 2013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bo Rojo (Puerto Rico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9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83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7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22663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41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63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ptember 2013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bo Rojo (Puerto Rico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9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8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2265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56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64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ptember 2013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bo Rojo (Puerto Rico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9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6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88346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82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41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919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ptember 2013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bo Rojo (Puerto Rico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9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6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7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22666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42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932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ptember 2013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bo Rojo (Puerto Rico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79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8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2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37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43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PR943 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ptember 2013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bo Rojo (Puerto Rico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80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38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2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22665</w:t>
            </w:r>
          </w:p>
        </w:tc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40</w:t>
            </w:r>
          </w:p>
        </w:tc>
      </w:tr>
      <w:tr>
        <w:trPr/>
        <w:tc>
          <w:tcPr>
            <w:tcW w:w="31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PR983 </w:t>
            </w:r>
          </w:p>
        </w:tc>
        <w:tc>
          <w:tcPr>
            <w:tcW w:w="21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eptember 2013 </w:t>
            </w:r>
          </w:p>
        </w:tc>
        <w:tc>
          <w:tcPr>
            <w:tcW w:w="24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bo Rojo (Puerto Rico)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color w:val="333333"/>
                <w:sz w:val="16"/>
                <w:szCs w:val="16"/>
                <w:lang w:eastAsia="es-ES_tradnl"/>
              </w:rPr>
              <w:t>Solar saltern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>LT6278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157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17223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38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706490</w:t>
            </w:r>
          </w:p>
        </w:tc>
      </w:tr>
    </w:tbl>
    <w:p>
      <w:pPr>
        <w:pStyle w:val="Epgrafe"/>
        <w:keepNext w:val="true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/>
        </w:rPr>
      </w:r>
    </w:p>
    <w:p>
      <w:pPr>
        <w:pStyle w:val="Epgrafe"/>
        <w:keepNext w:val="true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/>
        </w:rPr>
        <w:t xml:space="preserve">Strains isolated in this study are marked in bold;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/>
        </w:rPr>
        <w:t>accession numbers of type strains from previous studies;</w:t>
      </w:r>
      <w:r>
        <w:rPr>
          <w:lang w:val="en-GB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/>
        </w:rPr>
        <w:t>ND, not determined.</w:t>
      </w:r>
    </w:p>
    <w:p>
      <w:pPr>
        <w:sectPr>
          <w:type w:val="nextPage"/>
          <w:pgSz w:orient="landscape" w:w="16838" w:h="11906"/>
          <w:pgMar w:left="1417" w:right="1417" w:gutter="0" w:header="0" w:top="1701" w:footer="0" w:bottom="1701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sv-SE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sv-SE"/>
        </w:rPr>
        <w:t>REFERENCES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 w:eastAsia="es-ES_tradnl"/>
        </w:rPr>
      </w:pPr>
      <w:r>
        <w:rPr>
          <w:rFonts w:cs="Times New Roman" w:ascii="Times New Roman" w:hAnsi="Times New Roman"/>
          <w:sz w:val="24"/>
          <w:szCs w:val="24"/>
          <w:lang w:val="sv-SE" w:eastAsia="es-ES_tradnl"/>
        </w:rPr>
        <w:t xml:space="preserve">Blattner, F. R., Plunkett, G., Bloch, C. A., Perna, N. T., Burland, V., Riley, M., et al. </w:t>
      </w:r>
      <w:r>
        <w:rPr>
          <w:rFonts w:cs="Times New Roman" w:ascii="Times New Roman" w:hAnsi="Times New Roman"/>
          <w:sz w:val="24"/>
          <w:szCs w:val="24"/>
          <w:lang w:val="en-US" w:eastAsia="es-ES_tradnl"/>
        </w:rPr>
        <w:t xml:space="preserve">(1997). The complete genome sequence of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s-ES_tradnl"/>
        </w:rPr>
        <w:t>Escherichia coli</w:t>
      </w:r>
      <w:r>
        <w:rPr>
          <w:rFonts w:cs="Times New Roman" w:ascii="Times New Roman" w:hAnsi="Times New Roman"/>
          <w:sz w:val="24"/>
          <w:szCs w:val="24"/>
          <w:lang w:val="en-US" w:eastAsia="es-ES_tradnl"/>
        </w:rPr>
        <w:t xml:space="preserve"> K-12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s-ES_tradnl"/>
        </w:rPr>
        <w:t>Science</w:t>
      </w:r>
      <w:r>
        <w:rPr>
          <w:rFonts w:cs="Times New Roman" w:ascii="Times New Roman" w:hAnsi="Times New Roman"/>
          <w:sz w:val="24"/>
          <w:szCs w:val="24"/>
          <w:lang w:val="en-US" w:eastAsia="es-ES_tradnl"/>
        </w:rPr>
        <w:t xml:space="preserve"> 277, 1453-1462. doi: 10.1126/science.277.5331.1453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s-ES_tradnl"/>
        </w:rPr>
        <w:t xml:space="preserve">Cao, Y., Liu, X. F., Zhang, H. L., Chen, Y. J., and Hu, C. J. (2013). Draft genome sequence of the human-pathogenic bacterium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s-ES_tradnl"/>
        </w:rPr>
        <w:t>Vibrio alginolyticus</w:t>
      </w:r>
      <w:r>
        <w:rPr>
          <w:rFonts w:cs="Times New Roman" w:ascii="Times New Roman" w:hAnsi="Times New Roman"/>
          <w:sz w:val="24"/>
          <w:szCs w:val="24"/>
          <w:lang w:val="en-US" w:eastAsia="es-ES_tradnl"/>
        </w:rPr>
        <w:t xml:space="preserve"> E0666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s-ES_tradnl"/>
        </w:rPr>
        <w:t>Genome Announc.</w:t>
      </w:r>
      <w:r>
        <w:rPr>
          <w:rFonts w:cs="Times New Roman" w:ascii="Times New Roman" w:hAnsi="Times New Roman"/>
          <w:sz w:val="24"/>
          <w:szCs w:val="24"/>
          <w:lang w:val="en-US" w:eastAsia="es-ES_tradnl"/>
        </w:rPr>
        <w:t xml:space="preserve"> 1, e00686-13. doi: 10.1128/genomeA.00686-13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s-ES_tradnl"/>
        </w:rPr>
        <w:t xml:space="preserve">Hjerde, E., Lorentzen, M. S., Holden, M. T., Seeger K., Paulsen, S., Bason, N., et al. (2008). The genome sequence of the fish pathogen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s-ES_tradnl"/>
        </w:rPr>
        <w:t>Aliivibrio salmonicida</w:t>
      </w:r>
      <w:r>
        <w:rPr>
          <w:rFonts w:cs="Times New Roman" w:ascii="Times New Roman" w:hAnsi="Times New Roman"/>
          <w:sz w:val="24"/>
          <w:szCs w:val="24"/>
          <w:lang w:val="en-US" w:eastAsia="es-ES_tradnl"/>
        </w:rPr>
        <w:t xml:space="preserve"> strain LFI1238 shows extensive evidence of gene decay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s-ES_tradnl"/>
        </w:rPr>
        <w:t>BMC Genomics</w:t>
      </w:r>
      <w:r>
        <w:rPr>
          <w:rFonts w:cs="Times New Roman" w:ascii="Times New Roman" w:hAnsi="Times New Roman"/>
          <w:sz w:val="24"/>
          <w:szCs w:val="24"/>
          <w:lang w:val="en-US" w:eastAsia="es-ES_tradnl"/>
        </w:rPr>
        <w:t xml:space="preserve"> 9, 616. doi: 10.1186/1471-2164-9-616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s-ES_tradnl"/>
        </w:rPr>
        <w:t xml:space="preserve">Huang, Y., Jian, J., Lu, Y., Cai, S., Wang, B., Tang, J., et al. (2012). Draft genome sequence of the fish pathogen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s-ES_tradnl"/>
        </w:rPr>
        <w:t>Vibrio harveyi</w:t>
      </w:r>
      <w:r>
        <w:rPr>
          <w:rFonts w:cs="Times New Roman" w:ascii="Times New Roman" w:hAnsi="Times New Roman"/>
          <w:sz w:val="24"/>
          <w:szCs w:val="24"/>
          <w:lang w:val="en-US" w:eastAsia="es-ES_tradnl"/>
        </w:rPr>
        <w:t xml:space="preserve"> strain ZJ0603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s-ES_tradnl"/>
        </w:rPr>
        <w:t>. J. Bacteriol.</w:t>
      </w:r>
      <w:r>
        <w:rPr>
          <w:rFonts w:cs="Times New Roman" w:ascii="Times New Roman" w:hAnsi="Times New Roman"/>
          <w:sz w:val="24"/>
          <w:szCs w:val="24"/>
          <w:lang w:val="en-US" w:eastAsia="es-ES_tradnl"/>
        </w:rPr>
        <w:t xml:space="preserve"> 194, 6644-66455. doi: 10.1128/JB.01759-12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 w:eastAsia="es-ES_tradnl"/>
        </w:rPr>
      </w:pPr>
      <w:r>
        <w:rPr>
          <w:rFonts w:cs="Times New Roman" w:ascii="Times New Roman" w:hAnsi="Times New Roman"/>
          <w:sz w:val="24"/>
          <w:szCs w:val="24"/>
          <w:lang w:val="en-US" w:eastAsia="es-ES_tradnl"/>
        </w:rPr>
        <w:t xml:space="preserve">Larkin, M.A., Blackshields, G., Brown, N. P., Chenna, R., McGettigan, P. A., McWilliam, H., et al. (2007). Clustal W and Clustal X version 2.0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s-ES_tradnl"/>
        </w:rPr>
        <w:t>Bioinformatics</w:t>
      </w:r>
      <w:r>
        <w:rPr>
          <w:rFonts w:cs="Times New Roman" w:ascii="Times New Roman" w:hAnsi="Times New Roman"/>
          <w:sz w:val="24"/>
          <w:szCs w:val="24"/>
          <w:lang w:val="en-US" w:eastAsia="es-ES_tradnl"/>
        </w:rPr>
        <w:t xml:space="preserve"> 23, 2947-2948. doi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s-ES_tradnl"/>
        </w:rPr>
        <w:t>https://doi.org/10.1093/bioinformatics/btm404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it-IT" w:eastAsia="es-ES_tradnl"/>
        </w:rPr>
        <w:t xml:space="preserve">Li, G., Mo, Z., Li, J., Xiao, P., and Hao, B. (2013). Complete genome sequence of </w:t>
      </w:r>
      <w:r>
        <w:rPr>
          <w:rFonts w:cs="Times New Roman" w:ascii="Times New Roman" w:hAnsi="Times New Roman"/>
          <w:i/>
          <w:iCs/>
          <w:sz w:val="24"/>
          <w:szCs w:val="24"/>
          <w:lang w:val="it-IT" w:eastAsia="es-ES_tradnl"/>
        </w:rPr>
        <w:t xml:space="preserve">Vibrio anguillarum </w:t>
      </w:r>
      <w:r>
        <w:rPr>
          <w:rFonts w:cs="Times New Roman" w:ascii="Times New Roman" w:hAnsi="Times New Roman"/>
          <w:sz w:val="24"/>
          <w:szCs w:val="24"/>
          <w:lang w:val="it-IT" w:eastAsia="es-ES_tradnl"/>
        </w:rPr>
        <w:t xml:space="preserve">M3, a serotype O1 strain isolated from japanese flounder in China. </w:t>
      </w:r>
      <w:r>
        <w:rPr>
          <w:rFonts w:cs="Times New Roman" w:ascii="Times New Roman" w:hAnsi="Times New Roman"/>
          <w:i/>
          <w:iCs/>
          <w:sz w:val="24"/>
          <w:szCs w:val="24"/>
          <w:lang w:val="it-IT" w:eastAsia="es-ES_tradnl"/>
        </w:rPr>
        <w:t>Genome Announc.</w:t>
      </w:r>
      <w:r>
        <w:rPr>
          <w:rFonts w:cs="Times New Roman" w:ascii="Times New Roman" w:hAnsi="Times New Roman"/>
          <w:sz w:val="24"/>
          <w:szCs w:val="24"/>
          <w:lang w:val="it-IT" w:eastAsia="es-ES_tradnl"/>
        </w:rPr>
        <w:t xml:space="preserve"> 1, e00769-13. doi: 10.1128/genomeA.00769-13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s-ES_tradnl"/>
        </w:rPr>
        <w:t xml:space="preserve">Liu, M., and Chen, S. (2013). Draft genome sequence of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s-ES_tradnl"/>
        </w:rPr>
        <w:t>Vibrio parahaemolyticus</w:t>
      </w:r>
      <w:r>
        <w:rPr>
          <w:rFonts w:cs="Times New Roman" w:ascii="Times New Roman" w:hAnsi="Times New Roman"/>
          <w:sz w:val="24"/>
          <w:szCs w:val="24"/>
          <w:lang w:val="en-US" w:eastAsia="es-ES_tradnl"/>
        </w:rPr>
        <w:t xml:space="preserve"> V110, isolated from shrimp in Hong Kong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s-ES_tradnl"/>
        </w:rPr>
        <w:t>Genome Announc.</w:t>
      </w:r>
      <w:r>
        <w:rPr>
          <w:rFonts w:cs="Times New Roman" w:ascii="Times New Roman" w:hAnsi="Times New Roman"/>
          <w:sz w:val="24"/>
          <w:szCs w:val="24"/>
          <w:lang w:val="en-US" w:eastAsia="es-ES_tradnl"/>
        </w:rPr>
        <w:t xml:space="preserve"> 1, e00300-13. doi: 10.1128/genomeA.00300-13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s-ES_tradnl"/>
        </w:rPr>
        <w:t xml:space="preserve">Naka, H., Dias, G.M., Thompson, C. C., Dubay, C., Thompson, F. L., and Crosa, J. H. (2011). Complete genome sequence of the marine fish pathogen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s-ES_tradnl"/>
        </w:rPr>
        <w:t>Vibrio anguillarum</w:t>
      </w:r>
      <w:r>
        <w:rPr>
          <w:rFonts w:cs="Times New Roman" w:ascii="Times New Roman" w:hAnsi="Times New Roman"/>
          <w:sz w:val="24"/>
          <w:szCs w:val="24"/>
          <w:lang w:val="en-US" w:eastAsia="es-ES_tradnl"/>
        </w:rPr>
        <w:t xml:space="preserve"> harboring the pJM1 virulence plasmid and genomic comparison with other virulent strains of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s-ES_tradnl"/>
        </w:rPr>
        <w:t>V. anguillarum</w:t>
      </w:r>
      <w:r>
        <w:rPr>
          <w:rFonts w:cs="Times New Roman" w:ascii="Times New Roman" w:hAnsi="Times New Roman"/>
          <w:sz w:val="24"/>
          <w:szCs w:val="24"/>
          <w:lang w:val="en-US" w:eastAsia="es-ES_tradnl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s-ES_tradnl"/>
        </w:rPr>
        <w:t>V. ordalii</w:t>
      </w:r>
      <w:r>
        <w:rPr>
          <w:rFonts w:cs="Times New Roman" w:ascii="Times New Roman" w:hAnsi="Times New Roman"/>
          <w:sz w:val="24"/>
          <w:szCs w:val="24"/>
          <w:lang w:val="en-US" w:eastAsia="es-ES_tradnl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s-ES_tradnl"/>
        </w:rPr>
        <w:t>Infect. Immun.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s-ES_tradnl"/>
        </w:rPr>
        <w:t>79, 2889-2900. doi: 10.1128/IAI.05138-11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eastAsia="BGIGA J+ MTSY;Arial Unicode MS" w:cs="Times New Roman"/>
          <w:sz w:val="24"/>
          <w:szCs w:val="24"/>
          <w:lang w:val="en-US"/>
        </w:rPr>
      </w:pPr>
      <w:r>
        <w:rPr>
          <w:rFonts w:eastAsia="BGIGA J+ MTSY;Arial Unicode MS" w:cs="Times New Roman" w:ascii="Times New Roman" w:hAnsi="Times New Roman"/>
          <w:sz w:val="24"/>
          <w:szCs w:val="24"/>
          <w:lang w:val="en-US"/>
        </w:rPr>
        <w:t xml:space="preserve">Pérez Chaparro, P. J., McCulloch, J. A., Cerdeira, L. T., Al-Dilaimi, A., Canto de Sá, L. L., de Oliveira, R., et al. </w:t>
      </w:r>
      <w:r>
        <w:rPr>
          <w:rFonts w:eastAsia="BGIGA J+ MTSY;Arial Unicode MS" w:cs="Times New Roman" w:ascii="Times New Roman" w:hAnsi="Times New Roman"/>
          <w:sz w:val="24"/>
          <w:szCs w:val="24"/>
          <w:lang w:val="en-GB"/>
        </w:rPr>
        <w:t>(2011). W</w:t>
      </w:r>
      <w:r>
        <w:rPr>
          <w:rFonts w:eastAsia="BGIGA J+ MTSY;Arial Unicode MS" w:cs="Times New Roman" w:ascii="Times New Roman" w:hAnsi="Times New Roman"/>
          <w:sz w:val="24"/>
          <w:szCs w:val="24"/>
          <w:lang w:val="en-US"/>
        </w:rPr>
        <w:t xml:space="preserve">hole genome sequencing of environmental </w:t>
      </w:r>
      <w:r>
        <w:rPr>
          <w:rFonts w:eastAsia="BGIGA J+ MTSY;Arial Unicode MS" w:cs="Times New Roman" w:ascii="Times New Roman" w:hAnsi="Times New Roman"/>
          <w:i/>
          <w:iCs/>
          <w:sz w:val="24"/>
          <w:szCs w:val="24"/>
          <w:lang w:val="en-US"/>
        </w:rPr>
        <w:t>Vibrio cholerae</w:t>
      </w:r>
      <w:r>
        <w:rPr>
          <w:rFonts w:eastAsia="BGIGA J+ MTSY;Arial Unicode MS" w:cs="Times New Roman" w:ascii="Times New Roman" w:hAnsi="Times New Roman"/>
          <w:sz w:val="24"/>
          <w:szCs w:val="24"/>
          <w:lang w:val="en-US"/>
        </w:rPr>
        <w:t xml:space="preserve"> O1 from 10 nanograms of DNA using short reads</w:t>
      </w:r>
      <w:r>
        <w:rPr>
          <w:rFonts w:eastAsia="BGIGA J+ MTSY;Arial Unicode MS" w:cs="Times New Roman" w:ascii="Times New Roman" w:hAnsi="Times New Roman"/>
          <w:i/>
          <w:iCs/>
          <w:sz w:val="24"/>
          <w:szCs w:val="24"/>
          <w:lang w:val="en-US"/>
        </w:rPr>
        <w:t>. J. Microbiol. Methods</w:t>
      </w:r>
      <w:r>
        <w:rPr>
          <w:rFonts w:eastAsia="BGIGA J+ MTSY;Arial Unicode MS" w:cs="Times New Roman" w:ascii="Times New Roman" w:hAnsi="Times New Roman"/>
          <w:sz w:val="24"/>
          <w:szCs w:val="24"/>
          <w:lang w:val="en-US"/>
        </w:rPr>
        <w:t xml:space="preserve"> 87, 208-212. doi: 10.1016/j.mimet.2011.08.003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iley, M., Abe, T., Arnaud, M. B., Berlyn, M. K., Blattner, F. R, Chaudhuri, R. et al. (2006)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scherichia col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K-12: a cooperatively developed annotation snapshot--2005.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Nucleic Acids Re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34, 1-9. doi: 10.1093/nar/gkj405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 xml:space="preserve">Vezzi, A., Campanaro, S., D'Angelo, M., Simonato, F., Vitulo, N., Lauro, F. M.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05). Life at depth: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hotobacterium profundu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ome sequence and expression analysi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cienc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307, 1459-1461. doi: 10.1126/science.1103341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ang, Z. G., Wu, Z., Xu, S. L., and Zha, J. (2012). Genome sequence of the human-pathogenetic bacterium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Vibrio vulnific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2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. Bacteriol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194, 7019. doi: 10.1128/JB.01955-12</w:t>
      </w:r>
    </w:p>
    <w:p>
      <w:pPr>
        <w:pStyle w:val="Normal"/>
        <w:autoSpaceDE w:val="false"/>
        <w:spacing w:lineRule="auto" w:line="480"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_tradnl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tabs>
        <w:tab w:val="clear" w:pos="708"/>
        <w:tab w:val="left" w:pos="567" w:leader="none"/>
      </w:tabs>
      <w:spacing w:lineRule="auto" w:line="240" w:before="240" w:after="240"/>
      <w:ind w:left="567" w:hanging="567"/>
      <w:outlineLvl w:val="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tabs>
        <w:tab w:val="clear" w:pos="708"/>
        <w:tab w:val="left" w:pos="567" w:leader="none"/>
      </w:tabs>
      <w:spacing w:lineRule="auto" w:line="240" w:before="40" w:after="120"/>
      <w:ind w:left="567" w:hanging="567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/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sz w:val="24"/>
      <w:lang w:val="en-US"/>
    </w:rPr>
  </w:style>
  <w:style w:type="character" w:styleId="Heading2Char">
    <w:name w:val="Heading 2 Char"/>
    <w:qFormat/>
    <w:rPr>
      <w:rFonts w:ascii="Times New Roman" w:hAnsi="Times New Roman" w:cs="Times New Roman"/>
      <w:b/>
      <w:sz w:val="24"/>
      <w:lang w:val="en-US"/>
    </w:rPr>
  </w:style>
  <w:style w:type="character" w:styleId="Heading3Char">
    <w:name w:val="Heading 3 Char"/>
    <w:qFormat/>
    <w:rPr>
      <w:rFonts w:ascii="Times New Roman" w:hAnsi="Times New Roman" w:cs="Times New Roman"/>
      <w:b/>
      <w:sz w:val="24"/>
      <w:lang w:val="en-US"/>
    </w:rPr>
  </w:style>
  <w:style w:type="character" w:styleId="Heading4Char">
    <w:name w:val="Heading 4 Char"/>
    <w:qFormat/>
    <w:rPr>
      <w:rFonts w:ascii="Times New Roman" w:hAnsi="Times New Roman" w:cs="Times New Roman"/>
      <w:b/>
      <w:sz w:val="24"/>
      <w:lang w:val="en-US"/>
    </w:rPr>
  </w:style>
  <w:style w:type="character" w:styleId="Heading5Char">
    <w:name w:val="Heading 5 Char"/>
    <w:qFormat/>
    <w:rPr>
      <w:rFonts w:ascii="Times New Roman" w:hAnsi="Times New Roman" w:cs="Times New Roman"/>
      <w:b/>
      <w:sz w:val="24"/>
      <w:lang w:val="en-US"/>
    </w:rPr>
  </w:style>
  <w:style w:type="character" w:styleId="TitleChar">
    <w:name w:val="Title Char"/>
    <w:qFormat/>
    <w:rPr>
      <w:rFonts w:ascii="Cambria" w:hAnsi="Cambria" w:cs="Cambria"/>
      <w:color w:val="17365D"/>
      <w:spacing w:val="5"/>
      <w:kern w:val="2"/>
      <w:sz w:val="52"/>
    </w:rPr>
  </w:style>
  <w:style w:type="character" w:styleId="LineNumbering">
    <w:name w:val="Line Number"/>
    <w:basedOn w:val="Fuentedeprrafopredeter"/>
    <w:rPr>
      <w:rFonts w:cs="Times New Roman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</w:pPr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s-E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SupplementaryMaterial">
    <w:name w:val="Supplementary Material"/>
    <w:basedOn w:val="Heading"/>
    <w:next w:val="Heading"/>
    <w:qFormat/>
    <w:pPr>
      <w:suppressLineNumbers/>
      <w:pBdr>
        <w:bottom w:val="nil"/>
      </w:pBdr>
      <w:spacing w:before="240" w:after="120"/>
      <w:jc w:val="center"/>
    </w:pPr>
    <w:rPr>
      <w:rFonts w:ascii="Calibri" w:hAnsi="Calibri" w:cs="Calibri"/>
      <w:b/>
      <w:bCs/>
      <w:i/>
      <w:iCs/>
      <w:color w:val="000000"/>
      <w:spacing w:val="0"/>
      <w:kern w:val="0"/>
      <w:sz w:val="32"/>
      <w:szCs w:val="32"/>
      <w:lang w:val="en-US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eastAsia="Times New Roman" w:cs="Times New Roman"/>
      <w:sz w:val="16"/>
      <w:szCs w:val="16"/>
      <w:lang w:val="es-ES"/>
    </w:rPr>
  </w:style>
  <w:style w:type="paragraph" w:styleId="Epgrafe">
    <w:name w:val="Epígrafe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h.embnet.org/software/BOX_form.html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9T14:33:00Z</dcterms:created>
  <dc:creator>Clara</dc:creator>
  <dc:description/>
  <cp:keywords/>
  <dc:language>en-US</dc:language>
  <cp:lastModifiedBy>Rafael Ruiz de la Haba</cp:lastModifiedBy>
  <dcterms:modified xsi:type="dcterms:W3CDTF">2017-06-13T18:55:00Z</dcterms:modified>
  <cp:revision>4</cp:revision>
  <dc:subject/>
  <dc:title>Supplementary Material</dc:title>
</cp:coreProperties>
</file>